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1E1F7" w14:textId="2DECE80E" w:rsidR="00F569C6" w:rsidRPr="00FC65D9" w:rsidRDefault="00F569C6" w:rsidP="00FC65D9">
      <w:pPr>
        <w:rPr>
          <w:rFonts w:ascii="Times New Roman" w:hAnsi="Times New Roman" w:cs="Times New Roman"/>
          <w:b/>
          <w:sz w:val="24"/>
          <w:szCs w:val="24"/>
        </w:rPr>
      </w:pPr>
      <w:r w:rsidRPr="00FC65D9">
        <w:rPr>
          <w:rFonts w:ascii="Times New Roman" w:hAnsi="Times New Roman" w:cs="Times New Roman"/>
          <w:b/>
          <w:sz w:val="24"/>
          <w:szCs w:val="24"/>
        </w:rPr>
        <w:t>S</w:t>
      </w:r>
      <w:r w:rsidR="005968AF">
        <w:rPr>
          <w:rFonts w:ascii="Times New Roman" w:hAnsi="Times New Roman" w:cs="Times New Roman"/>
          <w:b/>
          <w:sz w:val="24"/>
          <w:szCs w:val="24"/>
        </w:rPr>
        <w:t>1</w:t>
      </w:r>
      <w:r w:rsidR="00722186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FC65D9" w:rsidRPr="00FC65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C65D9">
        <w:rPr>
          <w:rFonts w:ascii="Times New Roman" w:hAnsi="Times New Roman" w:cs="Times New Roman"/>
          <w:b/>
          <w:sz w:val="24"/>
          <w:szCs w:val="24"/>
        </w:rPr>
        <w:t>Media Signaling Indices for Each Outlet Across the Three Waves</w:t>
      </w:r>
    </w:p>
    <w:p w14:paraId="2646390F" w14:textId="3E7FF9E1" w:rsidR="00F569C6" w:rsidRDefault="00AE7BC4" w:rsidP="00F569C6">
      <w:pPr>
        <w:rPr>
          <w:rFonts w:ascii="Times New Roman" w:hAnsi="Times New Roman" w:cs="Times New Roman"/>
          <w:sz w:val="24"/>
          <w:szCs w:val="24"/>
        </w:rPr>
      </w:pPr>
      <w:r w:rsidRPr="0026568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E420AC" wp14:editId="678EFC60">
                <wp:simplePos x="0" y="0"/>
                <wp:positionH relativeFrom="column">
                  <wp:posOffset>6172201</wp:posOffset>
                </wp:positionH>
                <wp:positionV relativeFrom="paragraph">
                  <wp:posOffset>1156971</wp:posOffset>
                </wp:positionV>
                <wp:extent cx="818514" cy="250508"/>
                <wp:effectExtent l="0" t="1905" r="18415" b="184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18514" cy="25050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C992B" w14:textId="46FD40AF" w:rsid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volume</w:t>
                            </w:r>
                          </w:p>
                          <w:p w14:paraId="500CB7EC" w14:textId="77777777" w:rsidR="00265686" w:rsidRP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E420A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86pt;margin-top:91.1pt;width:64.45pt;height:19.75pt;rotation: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" fillcolor="#d8d8d8 [2732]" strokecolor="black [3213]">
                <v:textbox>
                  <w:txbxContent>
                    <w:p w14:paraId="1D7C992B" w14:textId="46FD40AF" w:rsid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volume</w:t>
                      </w:r>
                    </w:p>
                    <w:p w14:paraId="500CB7EC" w14:textId="77777777" w:rsidR="00265686" w:rsidRP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65686" w:rsidRPr="0026568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19B8572" wp14:editId="662E0BC4">
                <wp:simplePos x="0" y="0"/>
                <wp:positionH relativeFrom="column">
                  <wp:posOffset>6172835</wp:posOffset>
                </wp:positionH>
                <wp:positionV relativeFrom="paragraph">
                  <wp:posOffset>2899729</wp:posOffset>
                </wp:positionV>
                <wp:extent cx="818515" cy="250508"/>
                <wp:effectExtent l="0" t="1587" r="18097" b="18098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18515" cy="25050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F939A" w14:textId="6E707B51" w:rsid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</w:t>
                            </w:r>
                            <w:r w:rsidRPr="00265686">
                              <w:rPr>
                                <w:sz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</w:rPr>
                              <w:t>-mara</w:t>
                            </w:r>
                          </w:p>
                          <w:p w14:paraId="1C7E528A" w14:textId="77777777" w:rsidR="00265686" w:rsidRP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B8572" id="_x0000_s1027" type="#_x0000_t202" style="position:absolute;margin-left:486.05pt;margin-top:228.35pt;width:64.45pt;height:19.75pt;rotation: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" fillcolor="#d8d8d8 [2732]" strokecolor="black [3213]">
                <v:textbox>
                  <w:txbxContent>
                    <w:p w14:paraId="5D6F939A" w14:textId="6E707B51" w:rsid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</w:t>
                      </w:r>
                      <w:r w:rsidRPr="00265686">
                        <w:rPr>
                          <w:sz w:val="20"/>
                        </w:rPr>
                        <w:t>R</w:t>
                      </w:r>
                      <w:r>
                        <w:rPr>
                          <w:sz w:val="20"/>
                        </w:rPr>
                        <w:t>-mara</w:t>
                      </w:r>
                    </w:p>
                    <w:p w14:paraId="1C7E528A" w14:textId="77777777" w:rsidR="00265686" w:rsidRP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65686" w:rsidRPr="0026568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F01D98C" wp14:editId="619301A2">
                <wp:simplePos x="0" y="0"/>
                <wp:positionH relativeFrom="column">
                  <wp:posOffset>6171882</wp:posOffset>
                </wp:positionH>
                <wp:positionV relativeFrom="paragraph">
                  <wp:posOffset>3776664</wp:posOffset>
                </wp:positionV>
                <wp:extent cx="818515" cy="250508"/>
                <wp:effectExtent l="0" t="1587" r="18097" b="18098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18515" cy="25050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74CD1" w14:textId="5575525E" w:rsid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65686">
                              <w:rPr>
                                <w:sz w:val="20"/>
                              </w:rPr>
                              <w:t>SR</w:t>
                            </w:r>
                            <w:r>
                              <w:rPr>
                                <w:sz w:val="20"/>
                              </w:rPr>
                              <w:t>-mara</w:t>
                            </w:r>
                          </w:p>
                          <w:p w14:paraId="393AE690" w14:textId="77777777" w:rsidR="00265686" w:rsidRP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1D98C" id="_x0000_s1028" type="#_x0000_t202" style="position:absolute;margin-left:485.95pt;margin-top:297.4pt;width:64.45pt;height:19.75pt;rotation: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" fillcolor="#d8d8d8 [2732]" strokecolor="black [3213]">
                <v:textbox>
                  <w:txbxContent>
                    <w:p w14:paraId="7CA74CD1" w14:textId="5575525E" w:rsid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  <w:r w:rsidRPr="00265686">
                        <w:rPr>
                          <w:sz w:val="20"/>
                        </w:rPr>
                        <w:t>SR</w:t>
                      </w:r>
                      <w:r>
                        <w:rPr>
                          <w:sz w:val="20"/>
                        </w:rPr>
                        <w:t>-mara</w:t>
                      </w:r>
                    </w:p>
                    <w:p w14:paraId="393AE690" w14:textId="77777777" w:rsidR="00265686" w:rsidRP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65686" w:rsidRPr="0026568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2B3C8AC5" wp14:editId="231F528A">
                <wp:simplePos x="0" y="0"/>
                <wp:positionH relativeFrom="column">
                  <wp:posOffset>6173787</wp:posOffset>
                </wp:positionH>
                <wp:positionV relativeFrom="paragraph">
                  <wp:posOffset>2034859</wp:posOffset>
                </wp:positionV>
                <wp:extent cx="818515" cy="250508"/>
                <wp:effectExtent l="0" t="1587" r="18097" b="18098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18515" cy="250508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BDC4B9" w14:textId="764DE4A7" w:rsid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265686">
                              <w:rPr>
                                <w:sz w:val="20"/>
                              </w:rPr>
                              <w:t>SR</w:t>
                            </w:r>
                          </w:p>
                          <w:p w14:paraId="2549D27B" w14:textId="77777777" w:rsidR="00265686" w:rsidRPr="00265686" w:rsidRDefault="00265686" w:rsidP="00265686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C8AC5" id="_x0000_s1029" type="#_x0000_t202" style="position:absolute;margin-left:486.1pt;margin-top:160.25pt;width:64.45pt;height:19.75pt;rotation:90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" fillcolor="#d8d8d8 [2732]" strokecolor="black [3213]">
                <v:textbox>
                  <w:txbxContent>
                    <w:p w14:paraId="6BBDC4B9" w14:textId="764DE4A7" w:rsid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  <w:r w:rsidRPr="00265686">
                        <w:rPr>
                          <w:sz w:val="20"/>
                        </w:rPr>
                        <w:t>SR</w:t>
                      </w:r>
                    </w:p>
                    <w:p w14:paraId="2549D27B" w14:textId="77777777" w:rsidR="00265686" w:rsidRPr="00265686" w:rsidRDefault="00265686" w:rsidP="00265686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D68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8A584" wp14:editId="52C0A653">
            <wp:extent cx="6943725" cy="520779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M_Figure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3937" cy="5207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0DD2A" w14:textId="1C1C7D3F" w:rsidR="0095007C" w:rsidRPr="00E032E2" w:rsidRDefault="00F569C6" w:rsidP="00FC65D9">
      <w:pPr>
        <w:rPr>
          <w:rFonts w:ascii="Times New Roman" w:hAnsi="Times New Roman" w:cs="Times New Roman"/>
          <w:sz w:val="24"/>
          <w:szCs w:val="24"/>
        </w:rPr>
      </w:pPr>
      <w:r w:rsidRPr="00500327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G=Boston Globe, BH=Boston Herald, MT=Boston Metro, NY=New York Times. Volume refers to the </w:t>
      </w:r>
      <w:r w:rsidRPr="00E241EC">
        <w:rPr>
          <w:rFonts w:ascii="Times New Roman" w:hAnsi="Times New Roman" w:cs="Times New Roman"/>
          <w:sz w:val="24"/>
          <w:szCs w:val="24"/>
        </w:rPr>
        <w:t>total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5686">
        <w:rPr>
          <w:rFonts w:ascii="Times New Roman" w:hAnsi="Times New Roman" w:cs="Times New Roman"/>
          <w:sz w:val="24"/>
          <w:szCs w:val="24"/>
        </w:rPr>
        <w:t>of articles published per day, S</w:t>
      </w:r>
      <w:r>
        <w:rPr>
          <w:rFonts w:ascii="Times New Roman" w:hAnsi="Times New Roman" w:cs="Times New Roman"/>
          <w:sz w:val="24"/>
          <w:szCs w:val="24"/>
        </w:rPr>
        <w:t xml:space="preserve">R refers to the positive sentiment </w:t>
      </w:r>
      <w:r w:rsidR="00265686">
        <w:rPr>
          <w:rFonts w:ascii="Times New Roman" w:hAnsi="Times New Roman" w:cs="Times New Roman"/>
          <w:color w:val="000000" w:themeColor="text1"/>
          <w:sz w:val="24"/>
          <w:szCs w:val="24"/>
        </w:rPr>
        <w:t>ratio</w:t>
      </w:r>
      <w:r w:rsidRPr="00F56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R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F569C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F56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all articles, RR-mara refers to the relevance 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RR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80B68">
        <w:rPr>
          <w:rFonts w:ascii="Times New Roman" w:hAnsi="Times New Roman" w:cs="Times New Roman"/>
          <w:sz w:val="24"/>
          <w:szCs w:val="24"/>
        </w:rPr>
        <w:t>for marathon-related articl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80B68">
        <w:rPr>
          <w:rFonts w:ascii="Times New Roman" w:hAnsi="Times New Roman" w:cs="Times New Roman"/>
          <w:sz w:val="24"/>
          <w:szCs w:val="24"/>
        </w:rPr>
        <w:t xml:space="preserve">and </w:t>
      </w:r>
      <w:r w:rsidR="002656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R-mara refers to the </w:t>
      </w:r>
      <w:r w:rsidR="00265686">
        <w:rPr>
          <w:rFonts w:ascii="Times New Roman" w:hAnsi="Times New Roman" w:cs="Times New Roman"/>
          <w:color w:val="000000" w:themeColor="text1"/>
          <w:sz w:val="24"/>
          <w:szCs w:val="24"/>
        </w:rPr>
        <w:t>sentiment ratio</w:t>
      </w:r>
      <w:r w:rsidRPr="00F56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R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O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C80B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arathon-related articles. </w:t>
      </w:r>
      <w:r>
        <w:rPr>
          <w:rFonts w:ascii="Times New Roman" w:hAnsi="Times New Roman" w:cs="Times New Roman"/>
          <w:sz w:val="24"/>
          <w:szCs w:val="24"/>
        </w:rPr>
        <w:t>All indices are smoothed with a 7-day sliding window as described in the main manuscript. Please note that the time scale depicted on the x-axis differs across waves.</w:t>
      </w:r>
    </w:p>
    <w:p w14:paraId="7A3161C7" w14:textId="433092FB" w:rsidR="0095007C" w:rsidRPr="00C33A41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sectPr w:rsidR="0095007C" w:rsidRPr="00C33A41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B33A5" w14:textId="77777777" w:rsidR="00123C02" w:rsidRDefault="00123C02" w:rsidP="00A74BC2">
      <w:pPr>
        <w:spacing w:after="0" w:line="240" w:lineRule="auto"/>
      </w:pPr>
      <w:r>
        <w:separator/>
      </w:r>
    </w:p>
  </w:endnote>
  <w:endnote w:type="continuationSeparator" w:id="0">
    <w:p w14:paraId="2024B3B9" w14:textId="77777777" w:rsidR="00123C02" w:rsidRDefault="00123C02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2399E" w14:textId="77777777" w:rsidR="00123C02" w:rsidRDefault="00123C02" w:rsidP="00A74BC2">
      <w:pPr>
        <w:spacing w:after="0" w:line="240" w:lineRule="auto"/>
      </w:pPr>
      <w:r>
        <w:separator/>
      </w:r>
    </w:p>
  </w:footnote>
  <w:footnote w:type="continuationSeparator" w:id="0">
    <w:p w14:paraId="46C415CE" w14:textId="77777777" w:rsidR="00123C02" w:rsidRDefault="00123C02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F1A41"/>
    <w:rsid w:val="00123C02"/>
    <w:rsid w:val="0018513F"/>
    <w:rsid w:val="001A6AA4"/>
    <w:rsid w:val="002028D7"/>
    <w:rsid w:val="00265686"/>
    <w:rsid w:val="002B0246"/>
    <w:rsid w:val="002B4DA3"/>
    <w:rsid w:val="002D62EE"/>
    <w:rsid w:val="00384235"/>
    <w:rsid w:val="003B437A"/>
    <w:rsid w:val="003D12AE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968AF"/>
    <w:rsid w:val="005C7BEC"/>
    <w:rsid w:val="005E4074"/>
    <w:rsid w:val="005F4B62"/>
    <w:rsid w:val="0060039C"/>
    <w:rsid w:val="00621C41"/>
    <w:rsid w:val="006A1244"/>
    <w:rsid w:val="00722186"/>
    <w:rsid w:val="00754AD5"/>
    <w:rsid w:val="007A0325"/>
    <w:rsid w:val="007A724B"/>
    <w:rsid w:val="007B1D32"/>
    <w:rsid w:val="008041ED"/>
    <w:rsid w:val="00820148"/>
    <w:rsid w:val="0088061F"/>
    <w:rsid w:val="008D034B"/>
    <w:rsid w:val="008F20CE"/>
    <w:rsid w:val="009004C2"/>
    <w:rsid w:val="00942A7A"/>
    <w:rsid w:val="0095007C"/>
    <w:rsid w:val="009A7428"/>
    <w:rsid w:val="009B2F94"/>
    <w:rsid w:val="009F1286"/>
    <w:rsid w:val="00A0673B"/>
    <w:rsid w:val="00A21B31"/>
    <w:rsid w:val="00A37E41"/>
    <w:rsid w:val="00A74BC2"/>
    <w:rsid w:val="00A96320"/>
    <w:rsid w:val="00AE7BC4"/>
    <w:rsid w:val="00AF51AD"/>
    <w:rsid w:val="00B171DB"/>
    <w:rsid w:val="00B30474"/>
    <w:rsid w:val="00B558A9"/>
    <w:rsid w:val="00B97CF6"/>
    <w:rsid w:val="00BB70AA"/>
    <w:rsid w:val="00BE4065"/>
    <w:rsid w:val="00C15A96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5454C"/>
    <w:rsid w:val="00D56986"/>
    <w:rsid w:val="00D64291"/>
    <w:rsid w:val="00D933A0"/>
    <w:rsid w:val="00E241EC"/>
    <w:rsid w:val="00ED1A27"/>
    <w:rsid w:val="00F31226"/>
    <w:rsid w:val="00F31650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8</cp:revision>
  <dcterms:created xsi:type="dcterms:W3CDTF">2018-02-21T20:02:00Z</dcterms:created>
  <dcterms:modified xsi:type="dcterms:W3CDTF">2019-03-08T16:25:00Z</dcterms:modified>
</cp:coreProperties>
</file>